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D24F4" w14:textId="59B99525" w:rsidR="00663351" w:rsidRPr="0080397B" w:rsidRDefault="00663351" w:rsidP="00AC6FC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firstLine="708"/>
        <w:jc w:val="left"/>
        <w:rPr>
          <w:rFonts w:ascii="Times New Roman" w:hAnsi="Times New Roman" w:cs="Times New Roman"/>
          <w:i w:val="0"/>
          <w:iCs/>
          <w:sz w:val="20"/>
          <w:szCs w:val="20"/>
        </w:rPr>
      </w:pPr>
      <w:r w:rsidRPr="0080397B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="00BD0DED">
        <w:rPr>
          <w:rFonts w:ascii="Times New Roman" w:hAnsi="Times New Roman" w:cs="Times New Roman"/>
          <w:i w:val="0"/>
          <w:iCs/>
          <w:sz w:val="20"/>
          <w:szCs w:val="20"/>
        </w:rPr>
        <w:t>5</w:t>
      </w:r>
      <w:r w:rsidRPr="0080397B">
        <w:rPr>
          <w:rFonts w:ascii="Times New Roman" w:hAnsi="Times New Roman" w:cs="Times New Roman"/>
          <w:i w:val="0"/>
          <w:iCs/>
          <w:sz w:val="20"/>
          <w:szCs w:val="20"/>
        </w:rPr>
        <w:t xml:space="preserve">: Multiple logistic regression for </w:t>
      </w:r>
      <w:r w:rsidR="0067377B" w:rsidRPr="0080397B">
        <w:rPr>
          <w:rFonts w:ascii="Times New Roman" w:hAnsi="Times New Roman" w:cs="Times New Roman"/>
          <w:i w:val="0"/>
          <w:iCs/>
          <w:sz w:val="20"/>
          <w:szCs w:val="20"/>
        </w:rPr>
        <w:t>POCD</w:t>
      </w:r>
    </w:p>
    <w:p w14:paraId="5CB27A2D" w14:textId="4128D2E6" w:rsidR="00807AF4" w:rsidRPr="0080397B" w:rsidRDefault="005215D0" w:rsidP="005215D0">
      <w:pPr>
        <w:spacing w:after="0" w:line="240" w:lineRule="auto"/>
        <w:ind w:firstLine="708"/>
        <w:rPr>
          <w:rFonts w:ascii="Times New Roman" w:hAnsi="Times New Roman" w:cs="Times New Roman"/>
          <w:b/>
          <w:iCs/>
          <w:sz w:val="16"/>
          <w:szCs w:val="16"/>
          <w:lang w:val="en-US"/>
        </w:rPr>
      </w:pPr>
      <w:r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 xml:space="preserve"> </w:t>
      </w:r>
      <w:r w:rsidR="00807AF4"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>Multiple logistic regression for 12</w:t>
      </w:r>
      <w:r w:rsidR="004F2C3C"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 xml:space="preserve"> </w:t>
      </w:r>
      <w:r w:rsidR="00807AF4"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>mo</w:t>
      </w:r>
      <w:r w:rsidR="004F2C3C"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>nths</w:t>
      </w:r>
      <w:r w:rsidR="00807AF4"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 xml:space="preserve">-POCD </w:t>
      </w:r>
      <w:r w:rsidR="00441D6E" w:rsidRPr="0080397B">
        <w:rPr>
          <w:rFonts w:ascii="Times New Roman" w:hAnsi="Times New Roman" w:cs="Times New Roman"/>
          <w:b/>
          <w:iCs/>
          <w:sz w:val="16"/>
          <w:szCs w:val="16"/>
          <w:lang w:val="en-US"/>
        </w:rPr>
        <w:t>Stage 1</w:t>
      </w:r>
    </w:p>
    <w:tbl>
      <w:tblPr>
        <w:tblW w:w="4475" w:type="pct"/>
        <w:jc w:val="center"/>
        <w:tblLook w:val="0420" w:firstRow="1" w:lastRow="0" w:firstColumn="0" w:lastColumn="0" w:noHBand="0" w:noVBand="1"/>
      </w:tblPr>
      <w:tblGrid>
        <w:gridCol w:w="1403"/>
        <w:gridCol w:w="291"/>
        <w:gridCol w:w="664"/>
        <w:gridCol w:w="601"/>
        <w:gridCol w:w="327"/>
        <w:gridCol w:w="291"/>
        <w:gridCol w:w="664"/>
        <w:gridCol w:w="601"/>
        <w:gridCol w:w="327"/>
        <w:gridCol w:w="298"/>
        <w:gridCol w:w="679"/>
        <w:gridCol w:w="615"/>
        <w:gridCol w:w="334"/>
        <w:gridCol w:w="298"/>
        <w:gridCol w:w="679"/>
        <w:gridCol w:w="615"/>
        <w:gridCol w:w="334"/>
        <w:gridCol w:w="291"/>
        <w:gridCol w:w="664"/>
        <w:gridCol w:w="601"/>
        <w:gridCol w:w="327"/>
        <w:gridCol w:w="291"/>
        <w:gridCol w:w="664"/>
        <w:gridCol w:w="601"/>
        <w:gridCol w:w="327"/>
      </w:tblGrid>
      <w:tr w:rsidR="00663351" w:rsidRPr="0080397B" w14:paraId="3EE500E0" w14:textId="77777777" w:rsidTr="00807AF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6035D" w14:textId="13C96947" w:rsidR="00807AF4" w:rsidRPr="0080397B" w:rsidRDefault="00663351" w:rsidP="00807AF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l</w:t>
            </w:r>
            <w:r w:rsidR="004F2C3C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BD9A7" w14:textId="25BFC871" w:rsidR="00807AF4" w:rsidRPr="0080397B" w:rsidRDefault="00663351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- Clinical + BB</w:t>
            </w:r>
            <w:r w:rsidR="00441D6E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9D7D4" w14:textId="30D87BAC" w:rsidR="00807AF4" w:rsidRPr="0080397B" w:rsidRDefault="00663351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- Clinical + Aβ42/40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992BD" w14:textId="4D95CF87" w:rsidR="00807AF4" w:rsidRPr="0080397B" w:rsidRDefault="00663351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3 – Clinical + </w:t>
            </w:r>
            <w:r w:rsidR="004F2C3C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</w:t>
            </w:r>
            <w:r w:rsidR="004F2C3C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81</w:t>
            </w:r>
            <w:r w:rsidR="004F2C3C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r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F5BBD" w14:textId="7A9615BB" w:rsidR="00807AF4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– Clinical + AT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17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r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F3DE5" w14:textId="295FC83D" w:rsidR="00807AF4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– Clinical onl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66B08" w14:textId="3F89D511" w:rsidR="00807AF4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– BB</w:t>
            </w:r>
            <w:r w:rsidR="00441D6E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only</w:t>
            </w:r>
          </w:p>
        </w:tc>
      </w:tr>
      <w:tr w:rsidR="00BA6A54" w:rsidRPr="0080397B" w14:paraId="3F01FA0E" w14:textId="77777777" w:rsidTr="00807AF4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F6B96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F4E01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06796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2BC90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89657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C39A9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DCC8C2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E9570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7D728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601D4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11C3A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49A71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58B76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4005D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EC91A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5B1B3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F1643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5FA75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6267C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F1D90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E1831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30BCF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8CF5A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790A6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53228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F</w:t>
            </w:r>
          </w:p>
        </w:tc>
      </w:tr>
      <w:tr w:rsidR="00BA6A54" w:rsidRPr="0080397B" w14:paraId="305E7BBE" w14:textId="77777777" w:rsidTr="00807AF4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E2B68A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81A29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47B8F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, 5.7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F154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0E85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E226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89B5B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4, 2.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0DDD9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58A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4D43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CEEC4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, 5.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AF12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2A9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556AC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EEF7B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, 6.6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A1042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8D7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C773B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AEB50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, 2.7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64ACE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28E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B3E93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07742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, 0.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00798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0248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31D8DBB4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BDFDF8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4D3A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9AA1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, 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EA26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7FFE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12637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EBEC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0,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6A679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159AC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E056C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6D115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,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0022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9FD5E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D03A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E24BF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,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88962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506B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FB5A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B8CEB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E1BE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1C20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CDD6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C35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08AF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F0B13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1DF61848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714F58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FDE3B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4FFC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44BA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7486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0997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2C371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4AEE9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AFB9E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7C6CE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9948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4FAD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C8734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B752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B78C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, 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E5F31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B900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C1FC4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7A9B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8,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7032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8022E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621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D1D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E271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F1644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4BFB5D00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E3317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CA9DE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1932C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E30D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65AB6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6DB12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325FD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0,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929A6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98A0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71F6A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104E0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7,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8DD82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93A4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EDE1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0BCA3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8,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964F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422E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3C3F2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F946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,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FD406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9DB65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8330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A086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0489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345B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32EB38A2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2BAFF5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ve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9ED2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DB858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,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9F354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CBFAC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6156A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46FA4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, 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FC179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21AC4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A46D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D021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4,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A637F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BD27F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B2FB8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68713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5,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CC188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5F32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DEA9B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20A27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1,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04E3A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9D66C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279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6F8F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AB99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E6165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35B7AD38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E869A2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ther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929F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3BD8D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1, 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F9E64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4F50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3924A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40C29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, 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4CD4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F3004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5E1FC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F4C39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8, 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FF821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2DB1B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06EC9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AFC23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, 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A6B8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C190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19B6A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800D1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, 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2F39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C79F3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56E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A5D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409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7CB85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6557B8E1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D1994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4B339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07B04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9,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026E1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45F0C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1B66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2FD0F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3,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710A2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9FFD6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C9DDF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56375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0,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94A9F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49418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636E8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3D10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6, 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7359C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609EB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B6258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CB863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2, 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E8A65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42914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2EA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7938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3F62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8BB7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04FCF471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5C81ED" w14:textId="3B0AB5E6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β</w:t>
            </w:r>
            <w:r w:rsidR="00F12CB9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-</w:t>
            </w: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  <w:r w:rsidR="00BA6A54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F15A6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6249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9,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579D4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8E15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9A3D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614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4D8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66D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6F4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498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F1B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52D4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6E10D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464B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EA9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05CB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47A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3A3B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795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82B51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2902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00353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1, 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C6FFA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C0A815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</w:tr>
      <w:tr w:rsidR="00BA6A54" w:rsidRPr="0080397B" w14:paraId="25A0DA86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3A391C" w14:textId="2BF6DD3C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β</w:t>
            </w:r>
            <w:r w:rsidR="00F12CB9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-</w:t>
            </w: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</w:t>
            </w:r>
            <w:r w:rsidR="00BA6A54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ADF1DE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248D8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, 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55DFD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7806C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EBF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3172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BF927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19A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A06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06E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7CA8B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235A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0495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9BBD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72C2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584DF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3B66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907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3252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C4EC0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A60938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C91A4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6,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C3AC9" w14:textId="77777777" w:rsidR="00807AF4" w:rsidRPr="0080397B" w:rsidRDefault="00807AF4" w:rsidP="006633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814C0" w14:textId="77777777" w:rsidR="00807AF4" w:rsidRPr="0080397B" w:rsidRDefault="00807AF4" w:rsidP="00807AF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</w:t>
            </w:r>
          </w:p>
        </w:tc>
      </w:tr>
      <w:tr w:rsidR="00BA6A54" w:rsidRPr="0080397B" w14:paraId="344DBCE2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EC192D" w14:textId="195B0E63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tau181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8EACA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82BD0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6, 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9A125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BDEC1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1F4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B61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B0E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B57C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50E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71DF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64BD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8B4F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3991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4B8A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F2C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804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533E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423E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1C3E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929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4A51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5EF43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4, 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CCDCE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30618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BA6A54" w:rsidRPr="0080397B" w14:paraId="1F2DD887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53EEBD" w14:textId="027ECDCB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tau217</w:t>
            </w:r>
            <w:r w:rsidR="00BA6A54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FA8AD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AC830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3, 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2BEDE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53680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A09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FCF1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7B61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14DF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822B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A71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C15E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195D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D244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692B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354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7A2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1D4B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C40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E2B7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52FB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13887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6838E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4, 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5B767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DBB14D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BA6A54" w:rsidRPr="0080397B" w14:paraId="5E8B5DDF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D868C4" w14:textId="1C8EB27B" w:rsidR="00BA6A54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β</w:t>
            </w:r>
            <w:r w:rsidR="00F12CB9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-</w:t>
            </w: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</w:t>
            </w:r>
            <w:r w:rsidR="00F12CB9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1-</w:t>
            </w: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  <w:r w:rsidR="00BA6A54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80A1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8A50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F8A4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C15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E615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89FD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83,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9E50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C3640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51F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4E47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CA4F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21A8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0BC1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C420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DC8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347D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FB6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1332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04F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C336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B3D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B09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A1B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9B2F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3E9AA977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9D2156" w14:textId="01056403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81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erm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4943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7EA9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0459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A0F9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D37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FAAB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4365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6ADD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679D9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169D0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9, 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93CFB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94912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1275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E17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4AA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6DFF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B9A2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6326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73CA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FB4B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440E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A736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AD51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DD1EA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61C62610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64218F" w14:textId="2E1F81B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17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erm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83C6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1D98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35DD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0C9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0581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F56E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7D6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066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6E9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7FA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EE6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C85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26A2C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3F83F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21,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63BC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FF8B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6546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18C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2863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FD1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156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C7A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6D97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7F9A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37A6F76A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AF1BF7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098A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C911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CE9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D548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4027B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6B0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4D96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B5D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DB60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CD18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E2D1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47C0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4827D7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153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4662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D6D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470D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A982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C60D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C134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9CC90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93F3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6F9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927A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6E74EF07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6E649C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16675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6ACE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D3F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8620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A6A86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8224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F9D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1EA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B577A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42F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3E1E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1D6A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74584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C4C39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272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2A1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A1C3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9CAB0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1B82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3621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D74B6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54F1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9066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80C83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A54" w:rsidRPr="0080397B" w14:paraId="729E4F0B" w14:textId="77777777" w:rsidTr="00807AF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02E00C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b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59F39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3C44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D7D08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2804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13FD4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557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CCC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688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EDD2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617A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7663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8918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4A30C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FA825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29AC2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067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D55DB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37CB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531C1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2A3CF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32F36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0397B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23E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A17DD" w14:textId="77777777" w:rsidR="004F2C3C" w:rsidRPr="0080397B" w:rsidRDefault="004F2C3C" w:rsidP="004F2C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227D2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F2C3C" w:rsidRPr="0080397B" w14:paraId="3556F4EA" w14:textId="77777777" w:rsidTr="00807AF4">
        <w:trPr>
          <w:jc w:val="center"/>
        </w:trPr>
        <w:tc>
          <w:tcPr>
            <w:tcW w:w="0" w:type="auto"/>
            <w:gridSpan w:val="2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56B1" w14:textId="7E67E2B4" w:rsidR="004F2C3C" w:rsidRPr="0080397B" w:rsidRDefault="004F2C3C" w:rsidP="005215D0">
            <w:pPr>
              <w:pStyle w:val="TableCaption"/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>Multiple logistic regression for 12</w:t>
            </w:r>
            <w:r w:rsidR="00AC6FCF" w:rsidRPr="0080397B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 xml:space="preserve"> </w:t>
            </w:r>
            <w:r w:rsidRPr="0080397B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>mo</w:t>
            </w:r>
            <w:r w:rsidR="00AC6FCF" w:rsidRPr="0080397B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>nths</w:t>
            </w:r>
            <w:r w:rsidRPr="0080397B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 xml:space="preserve">-POCD </w:t>
            </w:r>
            <w:r w:rsidR="00441D6E" w:rsidRPr="0080397B">
              <w:rPr>
                <w:rFonts w:ascii="Times New Roman" w:hAnsi="Times New Roman" w:cs="Times New Roman"/>
                <w:i w:val="0"/>
                <w:iCs/>
                <w:sz w:val="16"/>
                <w:szCs w:val="16"/>
              </w:rPr>
              <w:t>Stage 2</w:t>
            </w:r>
          </w:p>
          <w:tbl>
            <w:tblPr>
              <w:tblW w:w="5000" w:type="pct"/>
              <w:jc w:val="center"/>
              <w:tblLook w:val="0420" w:firstRow="1" w:lastRow="0" w:firstColumn="0" w:lastColumn="0" w:noHBand="0" w:noVBand="1"/>
            </w:tblPr>
            <w:tblGrid>
              <w:gridCol w:w="1403"/>
              <w:gridCol w:w="291"/>
              <w:gridCol w:w="664"/>
              <w:gridCol w:w="601"/>
              <w:gridCol w:w="327"/>
              <w:gridCol w:w="291"/>
              <w:gridCol w:w="664"/>
              <w:gridCol w:w="601"/>
              <w:gridCol w:w="327"/>
              <w:gridCol w:w="298"/>
              <w:gridCol w:w="679"/>
              <w:gridCol w:w="615"/>
              <w:gridCol w:w="334"/>
              <w:gridCol w:w="298"/>
              <w:gridCol w:w="679"/>
              <w:gridCol w:w="615"/>
              <w:gridCol w:w="334"/>
              <w:gridCol w:w="291"/>
              <w:gridCol w:w="664"/>
              <w:gridCol w:w="601"/>
              <w:gridCol w:w="327"/>
              <w:gridCol w:w="291"/>
              <w:gridCol w:w="664"/>
              <w:gridCol w:w="601"/>
              <w:gridCol w:w="327"/>
            </w:tblGrid>
            <w:tr w:rsidR="004F2C3C" w:rsidRPr="0080397B" w14:paraId="516E391F" w14:textId="77777777" w:rsidTr="00807AF4">
              <w:trPr>
                <w:tblHeader/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6E58CD5" w14:textId="01BEE501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  <w:lang w:val="en-US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odels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589AA0" w14:textId="6728EB3A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1 - Clinical + BB</w:t>
                  </w:r>
                  <w:r w:rsidR="005D05EF"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530BE66" w14:textId="37E94699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2 - Clinical + Aβ42/40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A051377" w14:textId="1DEF93C1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3 – Clinical + AT</w:t>
                  </w: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vertAlign w:val="superscript"/>
                      <w:lang w:val="en-US"/>
                    </w:rPr>
                    <w:t>181</w:t>
                  </w: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term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FC88FDB" w14:textId="39296ABA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4 – Clinical + AT</w:t>
                  </w: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vertAlign w:val="superscript"/>
                      <w:lang w:val="en-US"/>
                    </w:rPr>
                    <w:t>217</w:t>
                  </w: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term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C436CF3" w14:textId="10DEA8E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5 – Clinical only</w:t>
                  </w:r>
                </w:p>
              </w:tc>
              <w:tc>
                <w:tcPr>
                  <w:tcW w:w="0" w:type="auto"/>
                  <w:gridSpan w:val="4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B75614" w14:textId="760C26CE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6 – BB</w:t>
                  </w:r>
                  <w:r w:rsidR="005D05EF"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>M</w:t>
                  </w:r>
                  <w:r w:rsidRPr="0080397B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  <w:lang w:val="en-US"/>
                    </w:rPr>
                    <w:t xml:space="preserve"> only</w:t>
                  </w:r>
                </w:p>
              </w:tc>
            </w:tr>
            <w:tr w:rsidR="00BA6A54" w:rsidRPr="0080397B" w14:paraId="463BAE2C" w14:textId="77777777" w:rsidTr="00807AF4">
              <w:trPr>
                <w:tblHeader/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C923DC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Characteristic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586A6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7F8033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9EFA4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DF3D48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IF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E2D000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F6612B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9E89C9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BCD44C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IF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CD41E9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0A59B3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C3F333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9D8AD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IF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9E4643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9E4C94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90B617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4A711F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IF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69BEC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C87DA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58A6E8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ABFF81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IF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19DF85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44C842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76E3F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A14ACF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IF</w:t>
                  </w:r>
                </w:p>
              </w:tc>
            </w:tr>
            <w:tr w:rsidR="00BA6A54" w:rsidRPr="0080397B" w14:paraId="188E392C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959F8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(Intercept)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1509A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212EC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1, 2.99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F0B741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08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713EE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86950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0F41F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0, 0.65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61C10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37C4E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8A6A6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1FBA2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0, 2.1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34EC0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4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502A3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570D0C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0751A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1, 2.72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D4D70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9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48F89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75675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09333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0, 0.5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FEA5F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15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30C3A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CF955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A228F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1, 0.20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0A623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F6609A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3CE4D705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34021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Female sex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41BDB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17211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9, 0.7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5E525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2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8AAB4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DA89E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EA4AF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0, 0.7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4A1DC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2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660CE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0AB69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E0AA3A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0, 0.8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361D3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2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0C442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9FD00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FC956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0, 0.7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FC69B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2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71188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C7CF7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6EAD7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9, 0.7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A01B91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25D7A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9CE318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4DD89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79D6B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2F127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256781C1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19A89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65978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72D46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9, 1.0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4A923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5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D8F17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B3809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5953C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0, 1.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F0169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4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9E9CA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EBB25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24A19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9, 1.0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57373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2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EDA59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F5D08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4D492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9, 1.0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FCE21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1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79922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E88BD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491D8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0, 1.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FFACC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93054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A3DA81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656E0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3A611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ACE20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6D734FD1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E99BD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CABG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30C289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7E56D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3, 0.5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D6471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1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07297E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5.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3B0CA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F614D4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6, 0.7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DEFBE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3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73B07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4.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45278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0B757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3, 0.5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A6FC6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1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2DB38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5.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4D90D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BA94E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4, 0.6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EEFAA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1263A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4.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86FF0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F269D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7, 0.8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D31CB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3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01A0D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4.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284952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5AB75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39151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EC11C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075B5FB4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C9F22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Valve surgery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5C558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4A0A4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5, 0.9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788D9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6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CDCF79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5.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12D03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0CBAE7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1, 1.3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F00FA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8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96258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4.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2AA96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2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B1837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6, 0.9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0D957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6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2CE93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4.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FB2EF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462AC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8, 1.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1E3D4B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09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64EBD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4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6B966A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1A33D8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3, 1.3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7C345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19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DF1C93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.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C0753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5D374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1DEA5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B4061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1C8FF1A8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7335B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Other Surgery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E05F3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2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B24BA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56, 2.6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0D0AD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57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65339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791A1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4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EBF12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8, 2.9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9023F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1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C1762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0DF917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4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DC320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7, 3.0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7858C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2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F2146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06362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580B2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0, 2.7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B0853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8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F4B70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1D513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4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C293F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7, 2.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B40A1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4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3F391C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2D854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5F78F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AFA89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1E2958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7241FA0E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366CC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OD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F7273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A75F0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5, 2.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F5CD1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88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CA9A4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8DF10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64AC2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50, 2.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2E263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79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7E07F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03863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40A16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8, 2.2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7CD9D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85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BCED6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ED925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81302D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2, 2.1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60F50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4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EA40DB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AF041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3DB62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53, 2.3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83074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70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BA552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962964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2B45E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26A12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00A83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7D45D2AB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22CE24" w14:textId="4CC9E549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Aβ</w:t>
                  </w:r>
                  <w:r w:rsidR="00F12CB9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1-</w:t>
                  </w: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40</w:t>
                  </w:r>
                  <w:r w:rsidR="00BA6A54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4B1A0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8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31C44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38, 1.8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4298F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9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F289F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7.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A424A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1EAC3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C10DB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37588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4C1E5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734CDA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C1E4D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750B6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4385E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75933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79D6EB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AD174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62777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8D584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7FC1E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3DAFC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A8D335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5F8817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4, 1.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8C077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86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07AB5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6.1</w:t>
                  </w:r>
                </w:p>
              </w:tc>
            </w:tr>
            <w:tr w:rsidR="00BA6A54" w:rsidRPr="0080397B" w14:paraId="120DCE92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AFD9D6" w14:textId="0EC0D745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Aβ</w:t>
                  </w:r>
                  <w:r w:rsidR="00F12CB9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1-</w:t>
                  </w: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42</w:t>
                  </w:r>
                  <w:r w:rsidR="00BA6A54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44E05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0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5FAF0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8, 2.1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9CB046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5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73A66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7.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C2800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B552A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A306B3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8D1C5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84A11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24389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9B8E6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B41E2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F5923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AF8005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73286D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6CA40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DD6EF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F7E6E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631E7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9390B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22C69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2A7FF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47, 1.9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7B847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9688E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5.9</w:t>
                  </w:r>
                </w:p>
              </w:tc>
            </w:tr>
            <w:tr w:rsidR="00BA6A54" w:rsidRPr="0080397B" w14:paraId="43EDEFBE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6BA7EAC" w14:textId="30151406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p-tau181</w:t>
                  </w:r>
                  <w:r w:rsidR="00BA6A54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B9A58D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2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4EE71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89, 3.7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04B6B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51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E2AEB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55CF0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5F498A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925AB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AE58C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9166C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216E0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87258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B6EF0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FDA51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B3DF6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8EC0D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89086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B14C49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C5C46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0C28B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983B08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180B2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7198E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82, 4.3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03FB2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2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C6350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.6</w:t>
                  </w:r>
                </w:p>
              </w:tc>
            </w:tr>
            <w:tr w:rsidR="00BA6A54" w:rsidRPr="0080397B" w14:paraId="2875DC11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131289" w14:textId="4FFFA4C2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>p-tau217</w:t>
                  </w:r>
                  <w:r w:rsidR="00BA6A54"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 xml:space="preserve">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BAC25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8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BDB89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2, 2.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5FCC9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0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3915E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.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0AE0B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5CA2F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E5357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40547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F460D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333361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AF46C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3C31F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5698F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38193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2B739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FE85A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5A460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3DB67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8DBBF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719AB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488AF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8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06DEC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4, 2.9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9E082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AAD9E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.3</w:t>
                  </w:r>
                </w:p>
              </w:tc>
            </w:tr>
            <w:tr w:rsidR="00BA6A54" w:rsidRPr="0080397B" w14:paraId="655559C0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8842A7" w14:textId="664D5531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>Aβ</w:t>
                  </w:r>
                  <w:r w:rsidR="00F12CB9"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>1-</w:t>
                  </w:r>
                  <w:r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>42</w:t>
                  </w:r>
                  <w:r w:rsidR="00F12CB9"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>/1</w:t>
                  </w:r>
                  <w:r w:rsidR="00BA6A54" w:rsidRPr="0080397B">
                    <w:rPr>
                      <w:rFonts w:ascii="Times New Roman" w:hAnsi="Times New Roman" w:cs="Times New Roman"/>
                      <w:b/>
                      <w:sz w:val="16"/>
                      <w:szCs w:val="16"/>
                      <w:lang w:val="en-US"/>
                    </w:rPr>
                    <w:t>-40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71EFA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031A6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19BC1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52695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9F3F0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9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422AB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65, 1.2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6D7E4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0.59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9254C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CBB1E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74FA0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A8DC3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145B7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05638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C9268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D746F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C9F6E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011C3D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93440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A6C05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2D17E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4FBCEE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3CDAF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A9234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BB23B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5BD73B29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660FEC8" w14:textId="41227438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AT</w:t>
                  </w: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  <w:vertAlign w:val="superscript"/>
                    </w:rPr>
                    <w:t>181</w:t>
                  </w: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term</w:t>
                  </w:r>
                  <w:r w:rsidR="00BA6A54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1B04F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99539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27961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B7292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B2DFB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3C3C0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D7B14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B80D3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DFC17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.8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0D949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43, 5.9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D0B7FE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36FA1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12431A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916E4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40130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27A63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20C41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0F184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22E33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27367C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61435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6138B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C9DC0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0C16E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6DAB1EC4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058A47" w14:textId="3E2ACCD6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AT</w:t>
                  </w: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  <w:vertAlign w:val="superscript"/>
                    </w:rPr>
                    <w:t>217</w:t>
                  </w: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>term</w:t>
                  </w:r>
                  <w:r w:rsidR="00BA6A54"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6"/>
                      <w:szCs w:val="16"/>
                    </w:rPr>
                    <w:t xml:space="preserve"> (SD)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96C5B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2B19E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58D7D6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0107AA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3E7F9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B251D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F9D07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8BE3FC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A1FFD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E01A9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69040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9CB321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4E72A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.0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905A2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49, 2.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DECDC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b/>
                      <w:color w:val="000000"/>
                      <w:sz w:val="14"/>
                      <w:szCs w:val="14"/>
                    </w:rPr>
                    <w:t>&lt;0.00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5892CC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878DD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58FF6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A4B79F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921D1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72F5F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51D85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E49D5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755E2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489F117D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C8426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  <w:t>AIC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5A87DB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8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EB27C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61B86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EC7A1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15D94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0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3CF60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FB7027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AE5A72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4A77E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8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E6D91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9244BE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81E93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DCB134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8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7870A0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97BAC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E54C2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A6F7D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9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47EC92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EF6AF3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AB80C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774E6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2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A0844B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405B2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F6802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3741BBEF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6EC08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  <w:t>BIC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DCC5E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2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A0CDA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BFDD23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754B7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DCC76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3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DABCF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F8F536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880495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89E5FE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1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49306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FD2548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02987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9FDA2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1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82058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71AFEA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A955F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853CF2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2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23DFC2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FE616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EC212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0BFF85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0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A6ACB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3BFE0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08C73C2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  <w:tr w:rsidR="00BA6A54" w:rsidRPr="0080397B" w14:paraId="17BA0DE1" w14:textId="77777777" w:rsidTr="00807AF4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FD38D3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6"/>
                      <w:szCs w:val="16"/>
                    </w:rPr>
                    <w:t>No. Obs.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DDB5E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980B8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0FE0A4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CDC813C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56ACE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2349036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8D1D3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A5B5C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D3B36A9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ACC10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76AB8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9EF62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155A157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D1B4D9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B7B67AD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4533F0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1E63AB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67E8C8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5A1A1F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CA8EC75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840C23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  <w:r w:rsidRPr="0080397B"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  <w:t>38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D26711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C8D48A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8E720B" w14:textId="77777777" w:rsidR="004F2C3C" w:rsidRPr="0080397B" w:rsidRDefault="004F2C3C" w:rsidP="004F2C3C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after="0" w:line="240" w:lineRule="auto"/>
                    <w:jc w:val="center"/>
                    <w:rPr>
                      <w:rFonts w:ascii="Times New Roman" w:eastAsia="Arial" w:hAnsi="Times New Roman" w:cs="Times New Roman"/>
                      <w:color w:val="000000"/>
                      <w:sz w:val="14"/>
                      <w:szCs w:val="14"/>
                    </w:rPr>
                  </w:pPr>
                </w:p>
              </w:tc>
            </w:tr>
          </w:tbl>
          <w:p w14:paraId="01EE7DA6" w14:textId="77777777" w:rsidR="004F2C3C" w:rsidRPr="0080397B" w:rsidRDefault="004F2C3C" w:rsidP="004F2C3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AF50C94" w14:textId="562F995F" w:rsidR="00807AF4" w:rsidRPr="0080397B" w:rsidRDefault="005215D0" w:rsidP="005215D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firstLine="708"/>
        <w:jc w:val="left"/>
        <w:rPr>
          <w:rFonts w:ascii="Times New Roman" w:hAnsi="Times New Roman" w:cs="Times New Roman"/>
          <w:i w:val="0"/>
          <w:iCs/>
          <w:sz w:val="16"/>
          <w:szCs w:val="16"/>
        </w:rPr>
      </w:pPr>
      <w:r w:rsidRPr="0080397B">
        <w:rPr>
          <w:rFonts w:ascii="Times New Roman" w:hAnsi="Times New Roman" w:cs="Times New Roman"/>
          <w:i w:val="0"/>
          <w:iCs/>
          <w:sz w:val="16"/>
          <w:szCs w:val="16"/>
        </w:rPr>
        <w:t xml:space="preserve"> </w:t>
      </w:r>
      <w:r w:rsidR="00807AF4" w:rsidRPr="0080397B">
        <w:rPr>
          <w:rFonts w:ascii="Times New Roman" w:hAnsi="Times New Roman" w:cs="Times New Roman"/>
          <w:i w:val="0"/>
          <w:iCs/>
          <w:sz w:val="16"/>
          <w:szCs w:val="16"/>
        </w:rPr>
        <w:t>Multiple logistic regression for 12</w:t>
      </w:r>
      <w:r w:rsidR="00AC6FCF" w:rsidRPr="0080397B">
        <w:rPr>
          <w:rFonts w:ascii="Times New Roman" w:hAnsi="Times New Roman" w:cs="Times New Roman"/>
          <w:i w:val="0"/>
          <w:iCs/>
          <w:sz w:val="16"/>
          <w:szCs w:val="16"/>
        </w:rPr>
        <w:t xml:space="preserve"> </w:t>
      </w:r>
      <w:r w:rsidR="00807AF4" w:rsidRPr="0080397B">
        <w:rPr>
          <w:rFonts w:ascii="Times New Roman" w:hAnsi="Times New Roman" w:cs="Times New Roman"/>
          <w:i w:val="0"/>
          <w:iCs/>
          <w:sz w:val="16"/>
          <w:szCs w:val="16"/>
        </w:rPr>
        <w:t>mo</w:t>
      </w:r>
      <w:r w:rsidR="00AC6FCF" w:rsidRPr="0080397B">
        <w:rPr>
          <w:rFonts w:ascii="Times New Roman" w:hAnsi="Times New Roman" w:cs="Times New Roman"/>
          <w:i w:val="0"/>
          <w:iCs/>
          <w:sz w:val="16"/>
          <w:szCs w:val="16"/>
        </w:rPr>
        <w:t>nths-</w:t>
      </w:r>
      <w:r w:rsidR="00807AF4" w:rsidRPr="0080397B">
        <w:rPr>
          <w:rFonts w:ascii="Times New Roman" w:hAnsi="Times New Roman" w:cs="Times New Roman"/>
          <w:i w:val="0"/>
          <w:iCs/>
          <w:sz w:val="16"/>
          <w:szCs w:val="16"/>
        </w:rPr>
        <w:t xml:space="preserve">POCD </w:t>
      </w:r>
      <w:r w:rsidR="00441D6E" w:rsidRPr="0080397B">
        <w:rPr>
          <w:rFonts w:ascii="Times New Roman" w:hAnsi="Times New Roman" w:cs="Times New Roman"/>
          <w:i w:val="0"/>
          <w:iCs/>
          <w:sz w:val="16"/>
          <w:szCs w:val="16"/>
        </w:rPr>
        <w:t>Stage 3</w:t>
      </w:r>
    </w:p>
    <w:tbl>
      <w:tblPr>
        <w:tblW w:w="4475" w:type="pct"/>
        <w:jc w:val="center"/>
        <w:tblLook w:val="0420" w:firstRow="1" w:lastRow="0" w:firstColumn="0" w:lastColumn="0" w:noHBand="0" w:noVBand="1"/>
      </w:tblPr>
      <w:tblGrid>
        <w:gridCol w:w="1379"/>
        <w:gridCol w:w="355"/>
        <w:gridCol w:w="624"/>
        <w:gridCol w:w="560"/>
        <w:gridCol w:w="350"/>
        <w:gridCol w:w="355"/>
        <w:gridCol w:w="624"/>
        <w:gridCol w:w="560"/>
        <w:gridCol w:w="350"/>
        <w:gridCol w:w="355"/>
        <w:gridCol w:w="624"/>
        <w:gridCol w:w="560"/>
        <w:gridCol w:w="350"/>
        <w:gridCol w:w="355"/>
        <w:gridCol w:w="624"/>
        <w:gridCol w:w="560"/>
        <w:gridCol w:w="350"/>
        <w:gridCol w:w="355"/>
        <w:gridCol w:w="624"/>
        <w:gridCol w:w="560"/>
        <w:gridCol w:w="350"/>
        <w:gridCol w:w="355"/>
        <w:gridCol w:w="680"/>
        <w:gridCol w:w="578"/>
        <w:gridCol w:w="350"/>
      </w:tblGrid>
      <w:tr w:rsidR="00B84498" w:rsidRPr="0080397B" w14:paraId="7F53320C" w14:textId="77777777" w:rsidTr="004F2C3C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6B79" w14:textId="16D15A5D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del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7D568" w14:textId="7C406684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 - Clinical + BB</w:t>
            </w:r>
            <w:r w:rsidR="005D05EF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9F17" w14:textId="7FA6FE2A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 - Clinical + Aβ42/40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2AEC" w14:textId="51904883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 – Clinical + AT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81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r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52FD" w14:textId="129082A0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 – Clinical + AT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17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er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70AE" w14:textId="2910C214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 – Clinical onl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4829B" w14:textId="4B399CC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 – BB</w:t>
            </w:r>
            <w:r w:rsidR="005D05EF"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</w:t>
            </w:r>
            <w:r w:rsidRPr="0080397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only</w:t>
            </w:r>
          </w:p>
        </w:tc>
      </w:tr>
      <w:tr w:rsidR="00BA6A54" w:rsidRPr="0080397B" w14:paraId="32EC1AA4" w14:textId="77777777" w:rsidTr="008C70C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E9F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3D9C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6D62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543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847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DE76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454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1C4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33F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CEC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E93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891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C756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169B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047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4C0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56E6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83DC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D50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B18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4EE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ADA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5AB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457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EE4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</w:tr>
      <w:tr w:rsidR="00BA6A54" w:rsidRPr="0080397B" w14:paraId="044DCA1F" w14:textId="77777777" w:rsidTr="008C70C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6D60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8DB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F428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, 0.8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075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98E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B3C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AF66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, 0.4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B16C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659F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71C7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08F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, 0.3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6A2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E617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ED3E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F01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, 0.8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DFAB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83B5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8371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5A3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, 0.2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213E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090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19E1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AFA6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, 0.11</w:t>
            </w:r>
          </w:p>
        </w:tc>
        <w:tc>
          <w:tcPr>
            <w:tcW w:w="2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5FD2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E1EB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6A54" w:rsidRPr="0080397B" w14:paraId="079EC653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FC71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lastRenderedPageBreak/>
              <w:t>Female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00F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0F43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, 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63AC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89DE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C18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AE3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, 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5463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3C9E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6856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BE5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, 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C295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9C3F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0D0B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32C4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9EE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D35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39F2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656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, 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A943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77C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659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FAB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1580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A258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A6A54" w:rsidRPr="0080397B" w14:paraId="190C4794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B11A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01F2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8416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1, 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31B7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24DE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4237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13FB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2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5D46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332F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7E22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B247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2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2DBA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30C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AC2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DD7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1, 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BF6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7DF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6E7A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24AA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2, 1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7106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406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96D3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06B0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6589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14E0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3BAD216B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C01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55E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D2C9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40E8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D01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2349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9233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9711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547D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E8E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1ECE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9DF6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BBCC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8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A94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0A1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8549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20EF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884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B2F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20F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BD4F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7EB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7408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2D73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7ACC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55C3D84B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7E3C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alve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53C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E6D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B51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19A3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5D57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A495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2B2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E7EF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9C23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94D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F1C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9A08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06C8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53D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1, 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A00D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E6E7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1CD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FA05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2, 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74C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F45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DB8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DAC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F2E3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3FA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2432ACAC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862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ther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000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BEA2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32, 2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EEE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DCD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B5A5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F8E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0, 2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A2A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368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E2C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D4D3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0, 2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8ED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008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967B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D0A2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34, 2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8F1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9E29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652A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EDFD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39, 2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F90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AE39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A652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BB0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F9D9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88B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5FC22AEC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7144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DBA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1CEB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78, 4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51B8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CEF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2AD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AEBD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7, 5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5D67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0904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FA5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27E3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3, 5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1276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153F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EF16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F47D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1, 4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309A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5EE4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33D3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0208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6, 5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A1B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34E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884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3201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8AB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7A2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0A31BB23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5955F" w14:textId="4F3AF873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</w:t>
            </w:r>
            <w:r w:rsidR="00F12CB9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-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40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03E1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FDB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7, 2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AEB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D29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26C6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D0E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1DF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C48D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44DD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AE7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4972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861C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E81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826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588A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9696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824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4F3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ADE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1DE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2BF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A536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67, 3.34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FA5B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0F8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6.4</w:t>
            </w:r>
          </w:p>
        </w:tc>
      </w:tr>
      <w:tr w:rsidR="00BA6A54" w:rsidRPr="0080397B" w14:paraId="69665E85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4E251" w14:textId="45D9E5DB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</w:t>
            </w:r>
            <w:r w:rsidR="00F12CB9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-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42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B048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9BDB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38, 2.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F9C9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77D3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C56F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185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FE74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8333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5CB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F621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561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97CC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C2E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8894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656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FC9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2C9B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1FBB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1EA0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BECE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B418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2D6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32, 1.85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3E16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5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BC2A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7.0</w:t>
            </w:r>
          </w:p>
        </w:tc>
      </w:tr>
      <w:tr w:rsidR="00BA6A54" w:rsidRPr="0080397B" w14:paraId="1C073237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11D3" w14:textId="498B997B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tau181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88A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F63D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6, 1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242E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48F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6431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9FA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DB323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E22C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8F6B2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F2AB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6421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607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CB072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9C3D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A819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B6FE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1B5A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2D0D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3782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5C0D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F34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290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08, 1.09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81F3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2CFB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.7</w:t>
            </w:r>
          </w:p>
        </w:tc>
      </w:tr>
      <w:tr w:rsidR="00BA6A54" w:rsidRPr="0080397B" w14:paraId="488A9D72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2B31" w14:textId="2F2F3B7B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tau217</w:t>
            </w:r>
            <w:r w:rsidR="00BA6A54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BCE0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B59C6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1, 3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FF77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77B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E2EC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446F9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3CCC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92D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A7E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04CE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36F3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F8D3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A56B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CB5F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DB3A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0D45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012C9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6D6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BE89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66AE2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0FE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20CC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22, 3.83</w:t>
            </w: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0EB6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E38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.0</w:t>
            </w:r>
          </w:p>
        </w:tc>
      </w:tr>
      <w:tr w:rsidR="00BA6A54" w:rsidRPr="0080397B" w14:paraId="6337DAFC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6F69C" w14:textId="2D0F970A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β</w:t>
            </w:r>
            <w:r w:rsidR="00F12CB9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-</w:t>
            </w: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2</w:t>
            </w:r>
            <w:r w:rsidR="00F12CB9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1-</w:t>
            </w:r>
            <w:r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0</w:t>
            </w:r>
            <w:r w:rsidR="00BA6A54" w:rsidRPr="0080397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F6A2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75B5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F86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A0A6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C53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933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56, 1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BD6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0FDC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391F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2A5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CFAC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07E6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BC1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0F81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AE24D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86A2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481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85D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81B89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54AD6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4B51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3A91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CC9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8AD9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4391BA5B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8D5AD" w14:textId="62C3E2DB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81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erm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A4FC6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33792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B14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9F24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3C33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74A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A00F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80F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1B8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0DA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47, 1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D64D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1CD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44C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48C9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836D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CF2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EF95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1064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AB30D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CAB9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DC4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229D6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BE57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B1B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69D86053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1F15" w14:textId="619D35AC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17</w:t>
            </w: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erm</w:t>
            </w:r>
            <w:r w:rsidR="00BA6A54" w:rsidRPr="0080397B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0434B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265D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E1E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BBA2D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1BB9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E7E1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747BC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F74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61B90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22B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C207E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7581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4DC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3F34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04, 2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F424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b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AC8EA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AAFEB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AE53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8BD5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3083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1EC07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AB98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EB5F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4671" w14:textId="77777777" w:rsidR="004F2C3C" w:rsidRPr="0080397B" w:rsidRDefault="004F2C3C" w:rsidP="004F2C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7A0932BB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432F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4B76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DAE2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015E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BD5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B9E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9949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6100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34E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77EC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56E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BCE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B90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878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4EF6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638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1ACC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391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4CE9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5AA5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52D7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D0D5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5CE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26D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2D8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6C30A8B0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C28B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2FB9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235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AEB5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44D6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B44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3AAD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DA4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EEB8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D6431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98BB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8BC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0FD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3819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F48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593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CCE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59F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9551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1DB0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B56B5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A3113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97F24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F6EB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CFE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A6A54" w:rsidRPr="0080397B" w14:paraId="25BEA96F" w14:textId="77777777" w:rsidTr="008C70C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44FD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A8B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DC07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C4C8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FA3B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9705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810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1E7AE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1BFC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6E64C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DCEF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9E66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A20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FC65F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36ED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A0B38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5D7A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7EE2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8506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100D7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A234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744B6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3DAA0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042B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7A982" w14:textId="77777777" w:rsidR="00807AF4" w:rsidRPr="0080397B" w:rsidRDefault="00807AF4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07AF4" w:rsidRPr="0080397B" w14:paraId="4E925D7E" w14:textId="77777777" w:rsidTr="004F2C3C">
        <w:trPr>
          <w:jc w:val="center"/>
        </w:trPr>
        <w:tc>
          <w:tcPr>
            <w:tcW w:w="0" w:type="auto"/>
            <w:gridSpan w:val="2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5CFFF" w14:textId="47CC412F" w:rsidR="00AC6FCF" w:rsidRPr="0080397B" w:rsidRDefault="00807AF4" w:rsidP="00AC6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Abbreviations: </w:t>
            </w:r>
            <w:r w:rsidR="004F2C3C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Aβ40 = amyloid-beta 40, Aβ42 = amyloid-beta 42,</w:t>
            </w:r>
            <w:r w:rsidR="00A24A5A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AC6FCF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AIC = </w:t>
            </w:r>
            <w:r w:rsidR="00AC6FCF"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kaike information criterion, </w:t>
            </w:r>
            <w:r w:rsidR="00A24A5A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AT</w:t>
            </w:r>
            <w:r w:rsidR="00A24A5A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81</w:t>
            </w:r>
            <w:r w:rsidR="00A24A5A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term = amyloid- beta 40/ amyloid-beta42* p-tau181, </w:t>
            </w:r>
          </w:p>
          <w:p w14:paraId="7E317CEE" w14:textId="4DA9C931" w:rsidR="00AC6FCF" w:rsidRPr="0080397B" w:rsidRDefault="00AC6FCF" w:rsidP="00AC6F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AT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17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term = amyloid- beta 40/ amyloid-beta42* p-tau181, </w:t>
            </w:r>
            <w:r w:rsidR="00B84498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BB</w:t>
            </w:r>
            <w:r w:rsidR="005D05EF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M</w:t>
            </w:r>
            <w:r w:rsidR="00B84498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 = blood biomarker, 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BIC =</w:t>
            </w:r>
            <w:r w:rsidRPr="008039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yesian information criterion, CABG = coronary bypass graft, 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CI = confidence interval,</w:t>
            </w:r>
          </w:p>
          <w:p w14:paraId="1FB8EE5E" w14:textId="3B1E0AF2" w:rsidR="004F2C3C" w:rsidRPr="0080397B" w:rsidRDefault="00F12CB9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β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-42 = amyloid-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β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-42, A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β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-40 = amyloid-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β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40, AT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81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term = amyloid-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β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1-40/ 1-42*p-tau181, AT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17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term= amyloid-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β</w:t>
            </w: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1-40/ 1-42*p-tau217, </w:t>
            </w:r>
            <w:r w:rsidR="00AC6FCF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POD = postoperative delirium, No. obs. = number of observations, </w:t>
            </w:r>
            <w:r w:rsidR="00A24A5A"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 xml:space="preserve">p-tau181 = phosphorylated tau protein181, p-tau217 = phosphorylated tau protein 217, </w:t>
            </w:r>
          </w:p>
          <w:p w14:paraId="1E76CC8F" w14:textId="0C905D9A" w:rsidR="00AC6FCF" w:rsidRPr="0080397B" w:rsidRDefault="00AC6FCF" w:rsidP="00807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397B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lang w:val="en-US"/>
              </w:rPr>
              <w:t>VIF = variance inflation factor</w:t>
            </w:r>
          </w:p>
        </w:tc>
      </w:tr>
    </w:tbl>
    <w:p w14:paraId="4934741A" w14:textId="77777777" w:rsidR="001A43DD" w:rsidRPr="0080397B" w:rsidRDefault="001A43DD" w:rsidP="001A43DD">
      <w:pPr>
        <w:rPr>
          <w:rFonts w:ascii="Times New Roman" w:hAnsi="Times New Roman" w:cs="Times New Roman"/>
          <w:lang w:val="en-US"/>
        </w:rPr>
      </w:pPr>
    </w:p>
    <w:sectPr w:rsidR="001A43DD" w:rsidRPr="0080397B" w:rsidSect="00807A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F4"/>
    <w:rsid w:val="001A43DD"/>
    <w:rsid w:val="00257D69"/>
    <w:rsid w:val="002B45F1"/>
    <w:rsid w:val="004130A3"/>
    <w:rsid w:val="00417353"/>
    <w:rsid w:val="00441D6E"/>
    <w:rsid w:val="00497BDA"/>
    <w:rsid w:val="004B3B9D"/>
    <w:rsid w:val="004F2C3C"/>
    <w:rsid w:val="005215D0"/>
    <w:rsid w:val="005C46F9"/>
    <w:rsid w:val="005D05EF"/>
    <w:rsid w:val="00600C26"/>
    <w:rsid w:val="006247DA"/>
    <w:rsid w:val="0065057B"/>
    <w:rsid w:val="00652559"/>
    <w:rsid w:val="00663351"/>
    <w:rsid w:val="0067377B"/>
    <w:rsid w:val="006F1315"/>
    <w:rsid w:val="006F1685"/>
    <w:rsid w:val="0075260B"/>
    <w:rsid w:val="008024E9"/>
    <w:rsid w:val="0080397B"/>
    <w:rsid w:val="00807AF4"/>
    <w:rsid w:val="00815015"/>
    <w:rsid w:val="008C70C0"/>
    <w:rsid w:val="00931AEC"/>
    <w:rsid w:val="00982B81"/>
    <w:rsid w:val="009E2AE9"/>
    <w:rsid w:val="00A24A5A"/>
    <w:rsid w:val="00A30906"/>
    <w:rsid w:val="00A3781B"/>
    <w:rsid w:val="00AA1F0A"/>
    <w:rsid w:val="00AC6FCF"/>
    <w:rsid w:val="00AE34AB"/>
    <w:rsid w:val="00B701A2"/>
    <w:rsid w:val="00B84498"/>
    <w:rsid w:val="00BA6A54"/>
    <w:rsid w:val="00BD0DED"/>
    <w:rsid w:val="00C57123"/>
    <w:rsid w:val="00D075F3"/>
    <w:rsid w:val="00D263D0"/>
    <w:rsid w:val="00D97B51"/>
    <w:rsid w:val="00DA024E"/>
    <w:rsid w:val="00F0281F"/>
    <w:rsid w:val="00F12CB9"/>
    <w:rsid w:val="00F9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9BDFF"/>
  <w15:chartTrackingRefBased/>
  <w15:docId w15:val="{2FBE8808-F206-4C15-95A9-788453B74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07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7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7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7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7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7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7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7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7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7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7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7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7AF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7AF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7AF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7AF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7AF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7A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7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07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7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7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7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07AF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7AF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07AF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7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7AF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7AF4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Standard"/>
    <w:qFormat/>
    <w:rsid w:val="00807AF4"/>
    <w:pPr>
      <w:spacing w:after="0" w:line="240" w:lineRule="auto"/>
      <w:jc w:val="center"/>
    </w:pPr>
    <w:rPr>
      <w:rFonts w:eastAsiaTheme="minorEastAsia"/>
      <w:b/>
      <w:i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1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2</cp:revision>
  <cp:lastPrinted>2026-01-11T16:16:00Z</cp:lastPrinted>
  <dcterms:created xsi:type="dcterms:W3CDTF">2026-04-13T15:21:00Z</dcterms:created>
  <dcterms:modified xsi:type="dcterms:W3CDTF">2026-04-13T15:21:00Z</dcterms:modified>
</cp:coreProperties>
</file>